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4576" w:rsidRDefault="00464576" w:rsidP="00464576">
      <w:pPr>
        <w:pStyle w:val="NormalWeb"/>
        <w:rPr>
          <w:rFonts w:ascii="Code2000" w:hAnsi="Code2000"/>
          <w:color w:val="000000"/>
          <w:sz w:val="27"/>
          <w:szCs w:val="27"/>
        </w:rPr>
      </w:pPr>
      <w:r>
        <w:rPr>
          <w:rFonts w:ascii="Code2000" w:hAnsi="Code2000"/>
          <w:color w:val="000000"/>
          <w:sz w:val="27"/>
          <w:szCs w:val="27"/>
        </w:rPr>
        <w:t>S1 File.</w:t>
      </w:r>
    </w:p>
    <w:p w:rsidR="00464576" w:rsidRDefault="00464576" w:rsidP="00464576">
      <w:pPr>
        <w:pStyle w:val="NormalWeb"/>
        <w:rPr>
          <w:rFonts w:ascii="Code2000" w:hAnsi="Code2000"/>
          <w:color w:val="000000"/>
          <w:sz w:val="27"/>
          <w:szCs w:val="27"/>
        </w:rPr>
      </w:pPr>
      <w:r>
        <w:rPr>
          <w:rFonts w:ascii="Code2000" w:hAnsi="Code2000"/>
          <w:b/>
          <w:bCs/>
          <w:color w:val="000000"/>
          <w:sz w:val="27"/>
          <w:szCs w:val="27"/>
        </w:rPr>
        <w:t>Site of chromosomal rearrangement in H37Rv.</w:t>
      </w:r>
      <w:r>
        <w:rPr>
          <w:rFonts w:ascii="Code2000" w:hAnsi="Code2000"/>
          <w:color w:val="000000"/>
          <w:sz w:val="27"/>
          <w:szCs w:val="27"/>
        </w:rPr>
        <w:t> This figure shows how reads from isolates SAWC507 and SAWC 5527 appear when aligned to the H37Rv reference genome in the region of the Moa3 operon where a chromosomal breakpoint is found.</w:t>
      </w:r>
    </w:p>
    <w:p w:rsidR="00464576" w:rsidRDefault="00464576" w:rsidP="00464576">
      <w:pPr>
        <w:pStyle w:val="NormalWeb"/>
        <w:rPr>
          <w:rFonts w:ascii="Code2000" w:hAnsi="Code2000"/>
          <w:color w:val="000000"/>
          <w:sz w:val="27"/>
          <w:szCs w:val="27"/>
        </w:rPr>
      </w:pPr>
      <w:bookmarkStart w:id="0" w:name="Par30"/>
      <w:bookmarkEnd w:id="0"/>
      <w:r>
        <w:rPr>
          <w:rFonts w:ascii="Code2000" w:hAnsi="Code2000"/>
          <w:color w:val="000000"/>
          <w:sz w:val="27"/>
          <w:szCs w:val="27"/>
        </w:rPr>
        <w:t>S2-S5 File.</w:t>
      </w:r>
    </w:p>
    <w:p w:rsidR="00464576" w:rsidRDefault="00464576" w:rsidP="00464576">
      <w:pPr>
        <w:pStyle w:val="NormalWeb"/>
        <w:rPr>
          <w:rFonts w:ascii="Code2000" w:hAnsi="Code2000"/>
          <w:color w:val="000000"/>
          <w:sz w:val="27"/>
          <w:szCs w:val="27"/>
        </w:rPr>
      </w:pPr>
      <w:r>
        <w:rPr>
          <w:rFonts w:ascii="Code2000" w:hAnsi="Code2000"/>
          <w:b/>
          <w:bCs/>
          <w:color w:val="000000"/>
          <w:sz w:val="27"/>
          <w:szCs w:val="27"/>
        </w:rPr>
        <w:t>Amalgamated results of the differential expression of genes during the early log phase of growth.</w:t>
      </w:r>
      <w:r>
        <w:rPr>
          <w:rFonts w:ascii="Code2000" w:hAnsi="Code2000"/>
          <w:color w:val="000000"/>
          <w:sz w:val="27"/>
          <w:szCs w:val="27"/>
        </w:rPr>
        <w:t xml:space="preserve"> The SNPs column refers to any variants found within the coding sequence of the gene. The operon column high-lights clusters of genes that are all differentially expressed and probably part of an operon. Any gene proximal to the differentially expressed gene that is also differentially expressed is listed. The final column shows the homologue of the gene in H37Rv as predicted by whole genome sequence alignment and annotation overlapping done by the tool </w:t>
      </w:r>
      <w:proofErr w:type="spellStart"/>
      <w:r>
        <w:rPr>
          <w:rFonts w:ascii="Code2000" w:hAnsi="Code2000"/>
          <w:color w:val="000000"/>
          <w:sz w:val="27"/>
          <w:szCs w:val="27"/>
        </w:rPr>
        <w:t>GenGraph</w:t>
      </w:r>
      <w:proofErr w:type="spellEnd"/>
      <w:r>
        <w:rPr>
          <w:rFonts w:ascii="Code2000" w:hAnsi="Code2000"/>
          <w:color w:val="000000"/>
          <w:sz w:val="27"/>
          <w:szCs w:val="27"/>
        </w:rPr>
        <w:t xml:space="preserve"> [</w:t>
      </w:r>
      <w:hyperlink r:id="rId4" w:anchor="CR2" w:history="1">
        <w:r>
          <w:rPr>
            <w:rStyle w:val="Hyperlink"/>
            <w:rFonts w:ascii="Code2000" w:hAnsi="Code2000"/>
            <w:b/>
            <w:bCs/>
            <w:sz w:val="27"/>
            <w:szCs w:val="27"/>
          </w:rPr>
          <w:t>2</w:t>
        </w:r>
      </w:hyperlink>
      <w:r>
        <w:rPr>
          <w:rFonts w:ascii="Code2000" w:hAnsi="Code2000"/>
          <w:color w:val="000000"/>
          <w:sz w:val="27"/>
          <w:szCs w:val="27"/>
        </w:rPr>
        <w:t>] The purpose of this table is to bring together various pieces of data to identify potential mutational drivers of the differentially expressed gene clusters and provide additional context in the form of homologous genes.</w:t>
      </w:r>
    </w:p>
    <w:p w:rsidR="00464576" w:rsidRDefault="00464576" w:rsidP="00464576">
      <w:pPr>
        <w:pStyle w:val="NormalWeb"/>
        <w:rPr>
          <w:rFonts w:ascii="Code2000" w:hAnsi="Code2000"/>
          <w:color w:val="000000"/>
          <w:sz w:val="27"/>
          <w:szCs w:val="27"/>
        </w:rPr>
      </w:pPr>
      <w:bookmarkStart w:id="1" w:name="Par31"/>
      <w:bookmarkEnd w:id="1"/>
      <w:r>
        <w:rPr>
          <w:rFonts w:ascii="Code2000" w:hAnsi="Code2000"/>
          <w:color w:val="000000"/>
          <w:sz w:val="27"/>
          <w:szCs w:val="27"/>
        </w:rPr>
        <w:t>S6 File.</w:t>
      </w:r>
    </w:p>
    <w:p w:rsidR="00464576" w:rsidRDefault="00464576" w:rsidP="00464576">
      <w:pPr>
        <w:pStyle w:val="NormalWeb"/>
        <w:rPr>
          <w:rFonts w:ascii="Code2000" w:hAnsi="Code2000"/>
          <w:color w:val="000000"/>
          <w:sz w:val="27"/>
          <w:szCs w:val="27"/>
        </w:rPr>
      </w:pPr>
      <w:bookmarkStart w:id="2" w:name="_GoBack"/>
      <w:bookmarkEnd w:id="2"/>
      <w:r>
        <w:rPr>
          <w:rFonts w:ascii="Code2000" w:hAnsi="Code2000"/>
          <w:b/>
          <w:bCs/>
          <w:color w:val="000000"/>
          <w:sz w:val="27"/>
          <w:szCs w:val="27"/>
        </w:rPr>
        <w:t>Per-variant list annotated against the H37Rv reference.</w:t>
      </w:r>
      <w:r>
        <w:rPr>
          <w:rFonts w:ascii="Code2000" w:hAnsi="Code2000"/>
          <w:color w:val="000000"/>
          <w:sz w:val="27"/>
          <w:szCs w:val="27"/>
        </w:rPr>
        <w:t xml:space="preserve"> Complete list of the 120 variants detected between SAWC507 and SAWC5527 from the W-148 reference alignment, annotated against the H37Rv reference genome. Columns: Isolate, Position (H37Rv), Ref, Alt, Type, Gene (H37Rv), PE/PPE family (Yes/No), </w:t>
      </w:r>
      <w:proofErr w:type="spellStart"/>
      <w:r>
        <w:rPr>
          <w:rFonts w:ascii="Code2000" w:hAnsi="Code2000"/>
          <w:color w:val="000000"/>
          <w:sz w:val="27"/>
          <w:szCs w:val="27"/>
        </w:rPr>
        <w:t>SnpEff</w:t>
      </w:r>
      <w:proofErr w:type="spellEnd"/>
      <w:r>
        <w:rPr>
          <w:rFonts w:ascii="Code2000" w:hAnsi="Code2000"/>
          <w:color w:val="000000"/>
          <w:sz w:val="27"/>
          <w:szCs w:val="27"/>
        </w:rPr>
        <w:t xml:space="preserve"> impact, Effect, Nucleotide change, Amino acid change. Variants in PE/PPE family genes, which account for approximately 54% of all variants, are flagged separately.</w:t>
      </w:r>
    </w:p>
    <w:p w:rsidR="00B514C5" w:rsidRDefault="00B514C5"/>
    <w:sectPr w:rsidR="00B514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de2000">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576"/>
    <w:rsid w:val="00007C8B"/>
    <w:rsid w:val="00013390"/>
    <w:rsid w:val="00016362"/>
    <w:rsid w:val="00023A4F"/>
    <w:rsid w:val="000333FE"/>
    <w:rsid w:val="0003364D"/>
    <w:rsid w:val="00042362"/>
    <w:rsid w:val="00045EDC"/>
    <w:rsid w:val="00055369"/>
    <w:rsid w:val="00060801"/>
    <w:rsid w:val="0006645A"/>
    <w:rsid w:val="000769EF"/>
    <w:rsid w:val="00082C13"/>
    <w:rsid w:val="000914AB"/>
    <w:rsid w:val="00096114"/>
    <w:rsid w:val="0009633D"/>
    <w:rsid w:val="000A0CB7"/>
    <w:rsid w:val="000A2D61"/>
    <w:rsid w:val="000A3F24"/>
    <w:rsid w:val="000A57DA"/>
    <w:rsid w:val="000B7D07"/>
    <w:rsid w:val="000C6454"/>
    <w:rsid w:val="000C6DF2"/>
    <w:rsid w:val="000D1C41"/>
    <w:rsid w:val="000F0F52"/>
    <w:rsid w:val="00101CD8"/>
    <w:rsid w:val="00101F13"/>
    <w:rsid w:val="00101F86"/>
    <w:rsid w:val="0012433F"/>
    <w:rsid w:val="00127BEF"/>
    <w:rsid w:val="001321D8"/>
    <w:rsid w:val="0013422F"/>
    <w:rsid w:val="00137D8C"/>
    <w:rsid w:val="001478A3"/>
    <w:rsid w:val="001535F9"/>
    <w:rsid w:val="00156B27"/>
    <w:rsid w:val="00161AD3"/>
    <w:rsid w:val="00163228"/>
    <w:rsid w:val="00175623"/>
    <w:rsid w:val="00182FC5"/>
    <w:rsid w:val="0018537A"/>
    <w:rsid w:val="001A35AF"/>
    <w:rsid w:val="001A599D"/>
    <w:rsid w:val="001B66D1"/>
    <w:rsid w:val="001C43FC"/>
    <w:rsid w:val="001C5090"/>
    <w:rsid w:val="001D5E59"/>
    <w:rsid w:val="001E74A6"/>
    <w:rsid w:val="001F149C"/>
    <w:rsid w:val="001F1F23"/>
    <w:rsid w:val="001F720C"/>
    <w:rsid w:val="0021665E"/>
    <w:rsid w:val="002242F7"/>
    <w:rsid w:val="00236DDB"/>
    <w:rsid w:val="00243D01"/>
    <w:rsid w:val="00247422"/>
    <w:rsid w:val="00256F8B"/>
    <w:rsid w:val="00274061"/>
    <w:rsid w:val="00274233"/>
    <w:rsid w:val="00281690"/>
    <w:rsid w:val="00284E76"/>
    <w:rsid w:val="002910AE"/>
    <w:rsid w:val="002941BF"/>
    <w:rsid w:val="002A25D1"/>
    <w:rsid w:val="002B475D"/>
    <w:rsid w:val="002C2C36"/>
    <w:rsid w:val="002C3966"/>
    <w:rsid w:val="002C3EF1"/>
    <w:rsid w:val="002D5688"/>
    <w:rsid w:val="00300733"/>
    <w:rsid w:val="00310DBF"/>
    <w:rsid w:val="003145CB"/>
    <w:rsid w:val="00315699"/>
    <w:rsid w:val="00316128"/>
    <w:rsid w:val="003226D4"/>
    <w:rsid w:val="00340033"/>
    <w:rsid w:val="003407C3"/>
    <w:rsid w:val="00346AB0"/>
    <w:rsid w:val="00362319"/>
    <w:rsid w:val="00363020"/>
    <w:rsid w:val="003839F7"/>
    <w:rsid w:val="003841F4"/>
    <w:rsid w:val="0039669D"/>
    <w:rsid w:val="003B181A"/>
    <w:rsid w:val="003B1982"/>
    <w:rsid w:val="003B56E9"/>
    <w:rsid w:val="003B794B"/>
    <w:rsid w:val="003D42AB"/>
    <w:rsid w:val="003D6CF8"/>
    <w:rsid w:val="003D783C"/>
    <w:rsid w:val="003E3CD7"/>
    <w:rsid w:val="003F2703"/>
    <w:rsid w:val="003F45D4"/>
    <w:rsid w:val="003F5685"/>
    <w:rsid w:val="003F6FD9"/>
    <w:rsid w:val="0040234F"/>
    <w:rsid w:val="00414410"/>
    <w:rsid w:val="00420AA1"/>
    <w:rsid w:val="00423C59"/>
    <w:rsid w:val="00425400"/>
    <w:rsid w:val="00426BB3"/>
    <w:rsid w:val="00433CA7"/>
    <w:rsid w:val="004350F0"/>
    <w:rsid w:val="00443515"/>
    <w:rsid w:val="00451070"/>
    <w:rsid w:val="00451854"/>
    <w:rsid w:val="0046030D"/>
    <w:rsid w:val="00464576"/>
    <w:rsid w:val="00475364"/>
    <w:rsid w:val="004A2871"/>
    <w:rsid w:val="004A5E6D"/>
    <w:rsid w:val="004A6621"/>
    <w:rsid w:val="004D5D54"/>
    <w:rsid w:val="004E078D"/>
    <w:rsid w:val="004E141D"/>
    <w:rsid w:val="004E3844"/>
    <w:rsid w:val="00506611"/>
    <w:rsid w:val="005131C2"/>
    <w:rsid w:val="00516EBA"/>
    <w:rsid w:val="00517EF3"/>
    <w:rsid w:val="0053330D"/>
    <w:rsid w:val="005569DF"/>
    <w:rsid w:val="00575192"/>
    <w:rsid w:val="005752A8"/>
    <w:rsid w:val="005945E1"/>
    <w:rsid w:val="005961F2"/>
    <w:rsid w:val="00596324"/>
    <w:rsid w:val="005A1540"/>
    <w:rsid w:val="005A5653"/>
    <w:rsid w:val="005A7A93"/>
    <w:rsid w:val="005B5827"/>
    <w:rsid w:val="005B696A"/>
    <w:rsid w:val="005C0117"/>
    <w:rsid w:val="005D620E"/>
    <w:rsid w:val="005F34A4"/>
    <w:rsid w:val="00605773"/>
    <w:rsid w:val="00625C71"/>
    <w:rsid w:val="00630309"/>
    <w:rsid w:val="0063156E"/>
    <w:rsid w:val="00632F45"/>
    <w:rsid w:val="00635087"/>
    <w:rsid w:val="006439BF"/>
    <w:rsid w:val="00650E2B"/>
    <w:rsid w:val="00650F3F"/>
    <w:rsid w:val="006600C3"/>
    <w:rsid w:val="0066212C"/>
    <w:rsid w:val="006722F1"/>
    <w:rsid w:val="00680D04"/>
    <w:rsid w:val="006825E8"/>
    <w:rsid w:val="006A48F9"/>
    <w:rsid w:val="006A6F3E"/>
    <w:rsid w:val="006B6870"/>
    <w:rsid w:val="006D1608"/>
    <w:rsid w:val="006E0971"/>
    <w:rsid w:val="006E226B"/>
    <w:rsid w:val="006E2E00"/>
    <w:rsid w:val="006E5BC0"/>
    <w:rsid w:val="0071575B"/>
    <w:rsid w:val="007201C0"/>
    <w:rsid w:val="00741C3B"/>
    <w:rsid w:val="00750A0F"/>
    <w:rsid w:val="00754074"/>
    <w:rsid w:val="00756B99"/>
    <w:rsid w:val="00761276"/>
    <w:rsid w:val="00762C13"/>
    <w:rsid w:val="00784C92"/>
    <w:rsid w:val="007915B4"/>
    <w:rsid w:val="0079376E"/>
    <w:rsid w:val="00793E91"/>
    <w:rsid w:val="00794688"/>
    <w:rsid w:val="00797D76"/>
    <w:rsid w:val="007A1C4A"/>
    <w:rsid w:val="007B01DB"/>
    <w:rsid w:val="007B7028"/>
    <w:rsid w:val="007D5312"/>
    <w:rsid w:val="007E7338"/>
    <w:rsid w:val="007F4E8D"/>
    <w:rsid w:val="007F753B"/>
    <w:rsid w:val="00816293"/>
    <w:rsid w:val="00827168"/>
    <w:rsid w:val="00842120"/>
    <w:rsid w:val="00850162"/>
    <w:rsid w:val="0086624B"/>
    <w:rsid w:val="00866F08"/>
    <w:rsid w:val="008907F6"/>
    <w:rsid w:val="00890A11"/>
    <w:rsid w:val="00897617"/>
    <w:rsid w:val="008B2D58"/>
    <w:rsid w:val="008B30DF"/>
    <w:rsid w:val="008C120C"/>
    <w:rsid w:val="008E60A4"/>
    <w:rsid w:val="008E71F6"/>
    <w:rsid w:val="008F4A4E"/>
    <w:rsid w:val="00904286"/>
    <w:rsid w:val="00904FDA"/>
    <w:rsid w:val="00914C71"/>
    <w:rsid w:val="00915831"/>
    <w:rsid w:val="00922BF1"/>
    <w:rsid w:val="009526E5"/>
    <w:rsid w:val="00954001"/>
    <w:rsid w:val="00976FDA"/>
    <w:rsid w:val="00982F9E"/>
    <w:rsid w:val="00984B09"/>
    <w:rsid w:val="00984C38"/>
    <w:rsid w:val="009A0E54"/>
    <w:rsid w:val="009B32DF"/>
    <w:rsid w:val="009B48B8"/>
    <w:rsid w:val="00A11C28"/>
    <w:rsid w:val="00A130C6"/>
    <w:rsid w:val="00A31476"/>
    <w:rsid w:val="00A31AB4"/>
    <w:rsid w:val="00A356DB"/>
    <w:rsid w:val="00A36BE1"/>
    <w:rsid w:val="00A430C7"/>
    <w:rsid w:val="00A43C91"/>
    <w:rsid w:val="00A67101"/>
    <w:rsid w:val="00A95CA8"/>
    <w:rsid w:val="00AA7744"/>
    <w:rsid w:val="00AB0CF9"/>
    <w:rsid w:val="00AB684E"/>
    <w:rsid w:val="00AC08AB"/>
    <w:rsid w:val="00AC08B2"/>
    <w:rsid w:val="00AC5644"/>
    <w:rsid w:val="00AD7868"/>
    <w:rsid w:val="00B004EC"/>
    <w:rsid w:val="00B06DFE"/>
    <w:rsid w:val="00B1725A"/>
    <w:rsid w:val="00B24922"/>
    <w:rsid w:val="00B3350E"/>
    <w:rsid w:val="00B42B9B"/>
    <w:rsid w:val="00B42FD0"/>
    <w:rsid w:val="00B514C5"/>
    <w:rsid w:val="00B52B41"/>
    <w:rsid w:val="00B55BD0"/>
    <w:rsid w:val="00B64A89"/>
    <w:rsid w:val="00B67A8F"/>
    <w:rsid w:val="00B74D14"/>
    <w:rsid w:val="00B779B1"/>
    <w:rsid w:val="00B817EC"/>
    <w:rsid w:val="00B9098B"/>
    <w:rsid w:val="00B925FA"/>
    <w:rsid w:val="00B9332C"/>
    <w:rsid w:val="00B963C1"/>
    <w:rsid w:val="00BA6177"/>
    <w:rsid w:val="00BC5244"/>
    <w:rsid w:val="00BD5ECC"/>
    <w:rsid w:val="00BE35D7"/>
    <w:rsid w:val="00BF0DD7"/>
    <w:rsid w:val="00BF6C65"/>
    <w:rsid w:val="00C05013"/>
    <w:rsid w:val="00C050E5"/>
    <w:rsid w:val="00C0684C"/>
    <w:rsid w:val="00C146A3"/>
    <w:rsid w:val="00C41474"/>
    <w:rsid w:val="00C46C42"/>
    <w:rsid w:val="00C47D08"/>
    <w:rsid w:val="00C50BF5"/>
    <w:rsid w:val="00C66DB5"/>
    <w:rsid w:val="00C7633D"/>
    <w:rsid w:val="00C770E9"/>
    <w:rsid w:val="00C958C4"/>
    <w:rsid w:val="00CA7E86"/>
    <w:rsid w:val="00CB763D"/>
    <w:rsid w:val="00CC3873"/>
    <w:rsid w:val="00CC6B6C"/>
    <w:rsid w:val="00CD5AB9"/>
    <w:rsid w:val="00CE10F6"/>
    <w:rsid w:val="00CF37FA"/>
    <w:rsid w:val="00D0041D"/>
    <w:rsid w:val="00D14BE1"/>
    <w:rsid w:val="00D43183"/>
    <w:rsid w:val="00D43247"/>
    <w:rsid w:val="00D45DF9"/>
    <w:rsid w:val="00D537D9"/>
    <w:rsid w:val="00D57CC3"/>
    <w:rsid w:val="00D6380F"/>
    <w:rsid w:val="00D70474"/>
    <w:rsid w:val="00D74167"/>
    <w:rsid w:val="00D833A2"/>
    <w:rsid w:val="00DB0631"/>
    <w:rsid w:val="00DB256F"/>
    <w:rsid w:val="00DB37D6"/>
    <w:rsid w:val="00DE23EC"/>
    <w:rsid w:val="00DF3D19"/>
    <w:rsid w:val="00E055CA"/>
    <w:rsid w:val="00E21A5D"/>
    <w:rsid w:val="00E27ADC"/>
    <w:rsid w:val="00E35EEA"/>
    <w:rsid w:val="00E360E8"/>
    <w:rsid w:val="00E45689"/>
    <w:rsid w:val="00E5446C"/>
    <w:rsid w:val="00E56603"/>
    <w:rsid w:val="00E57D2E"/>
    <w:rsid w:val="00E64D95"/>
    <w:rsid w:val="00E803D3"/>
    <w:rsid w:val="00E87320"/>
    <w:rsid w:val="00E879F7"/>
    <w:rsid w:val="00E91A35"/>
    <w:rsid w:val="00E95552"/>
    <w:rsid w:val="00E970BD"/>
    <w:rsid w:val="00EA4395"/>
    <w:rsid w:val="00EA4D00"/>
    <w:rsid w:val="00EA738E"/>
    <w:rsid w:val="00EB71AD"/>
    <w:rsid w:val="00EE3B72"/>
    <w:rsid w:val="00EE6BBD"/>
    <w:rsid w:val="00EF1618"/>
    <w:rsid w:val="00EF6DF6"/>
    <w:rsid w:val="00F01711"/>
    <w:rsid w:val="00F05158"/>
    <w:rsid w:val="00F20A1A"/>
    <w:rsid w:val="00F551A9"/>
    <w:rsid w:val="00F61404"/>
    <w:rsid w:val="00F773AB"/>
    <w:rsid w:val="00F80DDE"/>
    <w:rsid w:val="00F856F9"/>
    <w:rsid w:val="00F92F87"/>
    <w:rsid w:val="00F96A46"/>
    <w:rsid w:val="00FA3379"/>
    <w:rsid w:val="00FB3FD0"/>
    <w:rsid w:val="00FC023E"/>
    <w:rsid w:val="00FC2A3A"/>
    <w:rsid w:val="00FD1D7A"/>
    <w:rsid w:val="00FD5F65"/>
    <w:rsid w:val="00FD6A7E"/>
    <w:rsid w:val="00FF26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46C1E"/>
  <w15:chartTrackingRefBased/>
  <w15:docId w15:val="{30183963-0170-4D2C-A192-9F4922778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64576"/>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Hyperlink">
    <w:name w:val="Hyperlink"/>
    <w:basedOn w:val="DefaultParagraphFont"/>
    <w:uiPriority w:val="99"/>
    <w:semiHidden/>
    <w:unhideWhenUsed/>
    <w:rsid w:val="004645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668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temp\284_2026_5038_Article.L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8</Words>
  <Characters>135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 G Sathishkumar J</dc:creator>
  <cp:keywords/>
  <dc:description/>
  <cp:lastModifiedBy>Devi G Sathishkumar J</cp:lastModifiedBy>
  <cp:revision>1</cp:revision>
  <dcterms:created xsi:type="dcterms:W3CDTF">2026-07-02T07:08:00Z</dcterms:created>
  <dcterms:modified xsi:type="dcterms:W3CDTF">2026-07-02T07:10:00Z</dcterms:modified>
</cp:coreProperties>
</file>